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8EEBB" w14:textId="77777777" w:rsidR="00D15124" w:rsidRPr="006B7D15" w:rsidRDefault="00D15124" w:rsidP="00D15124">
      <w:pPr>
        <w:rPr>
          <w:rFonts w:ascii="Arial" w:hAnsi="Arial" w:cs="Arial"/>
        </w:rPr>
      </w:pPr>
      <w:r w:rsidRPr="006B7D15">
        <w:rPr>
          <w:rFonts w:ascii="Arial" w:hAnsi="Arial" w:cs="Arial"/>
          <w:u w:val="single"/>
        </w:rPr>
        <w:t>Table S3</w:t>
      </w:r>
      <w:r w:rsidRPr="006B7D15">
        <w:rPr>
          <w:rFonts w:ascii="Arial" w:hAnsi="Arial" w:cs="Arial"/>
        </w:rPr>
        <w:t>: Full table of concordance metrics per genera for sinus and sputum microbiome comparisons. Sensitivity = sin+/+spu / (sin+/+spu + sin-/+spu). Specificity = sin-/-spu / (sin-/-spu + sin+/-spu). Precision = sin+/+spu / (sin+/+spu + sin+/-spu). Accuracy = (sin+/+spu + sin-/-spu) / total. F measure = (2 x sensitivity x precision) / (sensitivity + precision).</w:t>
      </w:r>
    </w:p>
    <w:tbl>
      <w:tblPr>
        <w:tblW w:w="9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8"/>
        <w:gridCol w:w="1384"/>
        <w:gridCol w:w="1384"/>
        <w:gridCol w:w="1384"/>
        <w:gridCol w:w="1384"/>
        <w:gridCol w:w="1384"/>
      </w:tblGrid>
      <w:tr w:rsidR="00D15124" w:rsidRPr="006B7D15" w14:paraId="2243EBA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4DB2CEF" w14:textId="77777777" w:rsidR="00D15124" w:rsidRPr="006B7D15" w:rsidRDefault="00D15124" w:rsidP="00812472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n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57C516" w14:textId="77777777" w:rsidR="00D15124" w:rsidRPr="006B7D15" w:rsidRDefault="00D15124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30A500" w14:textId="77777777" w:rsidR="00D15124" w:rsidRPr="006B7D15" w:rsidRDefault="00D15124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36B9D4" w14:textId="77777777" w:rsidR="00D15124" w:rsidRPr="006B7D15" w:rsidRDefault="00D15124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83E922" w14:textId="77777777" w:rsidR="00D15124" w:rsidRPr="006B7D15" w:rsidRDefault="00D15124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93A594" w14:textId="77777777" w:rsidR="00D15124" w:rsidRPr="006B7D15" w:rsidRDefault="00D15124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_measure</w:t>
            </w:r>
          </w:p>
        </w:tc>
      </w:tr>
      <w:tr w:rsidR="00D15124" w:rsidRPr="006B7D15" w14:paraId="0A238B6D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2B3DA5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CC9E7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E8FB8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07176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19B9A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F564A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E0F28D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0A89AE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biotroph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4A921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D43D5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425ED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3E34D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7D7C1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EDFEE39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69FBFA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hrom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88AFA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15384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C6894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8D682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E231B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92452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9AB35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37931</w:t>
            </w:r>
          </w:p>
        </w:tc>
      </w:tr>
      <w:tr w:rsidR="00D15124" w:rsidRPr="006B7D15" w14:paraId="64E05B0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FC2C8B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dovorax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9ADD5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290ED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2A501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4ED52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54E4F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A719E3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E10F51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inet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9702C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52E94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CB55B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A3B43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460D1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27A34D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3CED8C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bacil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5E2FD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5F23B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E971E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C2952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E035B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B7AFF0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54A7AF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nomyce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5B510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27272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4085C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5A313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1FBF3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679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F844F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44444</w:t>
            </w:r>
          </w:p>
        </w:tc>
      </w:tr>
      <w:tr w:rsidR="00D15124" w:rsidRPr="006B7D15" w14:paraId="29600D0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89702C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ip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51F4C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27DBB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2402F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93C77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58812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A2FF8FE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4E0F7D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gregati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920B8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D18BB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E8E7F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186A9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BD032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E39B59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D6FF6B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prevot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58F7D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29BF4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9B4F5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3FD34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997C1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E110C6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6F8A07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lloscardov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311F6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8E2C9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50D6C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4D305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4375F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25FFCBE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F14869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er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7BD57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B8760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23076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945E1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EB05C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4A7B1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B598DEE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76FB60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hr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A6FC7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2F59F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9BF7B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7AA87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9D51D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5B35DE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5A6C1B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in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629D0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2E6EE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7959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60921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D0785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1886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A52CC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3E10F6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D25522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opob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CEBFE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A59B5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4489C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66943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03773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503A8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E1790C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C18A02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cil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C5122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78947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55F9B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35294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58FCD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3333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E9133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49056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92B43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428571</w:t>
            </w:r>
          </w:p>
        </w:tc>
      </w:tr>
      <w:tr w:rsidR="00D15124" w:rsidRPr="006B7D15" w14:paraId="635E780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919AEA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rgey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4E3BB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56EAA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73C6A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99D0C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EB851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6922ED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A30BF1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fid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1F1DC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C57DD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7A276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477DF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B7CF2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1CD7C8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11C69CB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se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13493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EDA7B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769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47E94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CE164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3A4DF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7FBF3A8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32E4C2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adyrhizob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2C9EE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D9E8B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5825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C2005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94C3A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2830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21AD2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BDCB9E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7BF22A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evundi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A0A04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32A90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8C33F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B22ED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BC037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A1A6F19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DD4A11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ochothrix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33F45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30E44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B14BC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B4298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A9973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2B5D1B6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324D75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lleid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6511F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6F453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C00F7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1D83F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5CAF1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9989AA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43AEA1E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rkholder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3440D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A75A1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15384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37AE6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2A3F9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D5869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35EE66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E70FB9C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yrivibrio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7189E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C3607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58AC7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DC448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3D512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260A9E9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ABB230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3C13F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D7DD8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5B41C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F8AF5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6C64B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61DCA4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162F28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didatuSacchari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004A8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37906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AABEB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6263E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9F08B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6F683C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FE65E1D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pnocytophag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B5413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3333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93F48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18000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C626D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CC200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384615</w:t>
            </w:r>
          </w:p>
        </w:tc>
      </w:tr>
      <w:tr w:rsidR="00D15124" w:rsidRPr="006B7D15" w14:paraId="44A2EB6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A2AB9E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i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2A540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E6F94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F5ACA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ED3B5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09523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CACD98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92CD05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on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40725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7049C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CC2C8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D4A52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6603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CFF9B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BBD2F6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E229C7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ntiped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D8409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32BAC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33F03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92F68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08414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6A4564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3CFC6B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ryse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06A3C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C618E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B7442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BEFA1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8C2CE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72C84D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98E443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oac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DB15A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DB235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E8128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1CA9C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AA091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0722E8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1F1D84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ma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029B9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16F4F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C0D27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58040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9FCC6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E09F16D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76F4B5B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oryne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AAADE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36363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DDB06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7419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C588E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44444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22012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71698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93ED7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D15124" w:rsidRPr="006B7D15" w14:paraId="7A48026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E7FE4D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7A40A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0F23E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E0471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13AA0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6E874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D6FF59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792482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ut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E69BF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FA3B7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C8B4F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D3BCB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FC9F1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CE0D6E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B2CAF1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lft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44EE8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7F723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4E1C5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A15C4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5E6F4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544E17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8A063E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alis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24AF6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69647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3F507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FDCF9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12048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ACE686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E89BEE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olosigranul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6DCB1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14C7C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77777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40433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5FFB8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9056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418D1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D15124" w:rsidRPr="006B7D15" w14:paraId="49BE8FED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B88D28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ken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00351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0297B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392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831CD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F5A04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134EB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10233E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EA456B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izabethking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9F2EE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D722E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626FE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6BBA0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CD59F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3FEBB7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C8CE0A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ydr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9457E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FD8AA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BC9F3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35524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A16DD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D97E26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E6AF4E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ter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42745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755A5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185CD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AE0FF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A6BC6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7ABBA1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6D4D7BE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scherich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655D7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BF054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7674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3A625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52941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DB6C8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15094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DEAD5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62963</w:t>
            </w:r>
          </w:p>
        </w:tc>
      </w:tr>
      <w:tr w:rsidR="00D15124" w:rsidRPr="006B7D15" w14:paraId="77682BC9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20EF10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brachgrou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40756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E3BEB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17457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D0FD3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8EDAA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19968C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264B16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nodatugrou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F6D87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DC416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C5C7E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93180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0D8AF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753A96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555202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bacteriumyurigrou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BEBF0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B2262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6DDCF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C2B7D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12765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4A05B0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F9773B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igu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3E36E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CC06A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28990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8453C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8EBAC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EE4808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6D1FE1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005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0E195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EFF08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EB72E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A3545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E8753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728DB8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F2305C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egold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A12AC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F3412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79591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1750C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83CE4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1886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8DFCD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331F0CE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579CE2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av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E7D79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47632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B37CB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C4AFD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9A441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C06DF66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DEFE44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ret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146E2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D28E3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A752E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23A60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A64DE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92EB3D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EB50F0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s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0EDB4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00361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28331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3D340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15094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00CFC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1291A5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FB7318D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m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F4C94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55555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D9DD6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100FB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36A72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84905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B789A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526316</w:t>
            </w:r>
          </w:p>
        </w:tc>
      </w:tr>
      <w:tr w:rsidR="00D15124" w:rsidRPr="006B7D15" w14:paraId="6CCEF23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0E3944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ranulicat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BC557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40740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28734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46835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DA4C1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A6197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52830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2D02B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903226</w:t>
            </w:r>
          </w:p>
        </w:tc>
      </w:tr>
      <w:tr w:rsidR="00D15124" w:rsidRPr="006B7D15" w14:paraId="1D97F5E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A2DF9F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phi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DC8E5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34482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4C9BB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50649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FF3AC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7E1EE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75471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74A2D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16216</w:t>
            </w:r>
          </w:p>
        </w:tc>
      </w:tr>
      <w:tr w:rsidR="00D15124" w:rsidRPr="006B7D15" w14:paraId="635B2408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9C1C36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l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717B5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95924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87755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1A315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E3DE9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DF876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D15124" w:rsidRPr="006B7D15" w14:paraId="24259096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A82330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men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EC718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CB332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7688C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6B29A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2A4F0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B0ADA3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0289F4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homicrob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748B3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0D9DF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70DBA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A84D5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AD00F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DD945C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A61A18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iomari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7EB18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6C663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769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997F2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B0DA9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BE5BE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45DE65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355A87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anthin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2DF07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70023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12D0A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DB5F1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DD1AE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D96FD39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1594F1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ohnson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3C493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D1F32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6960F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BA39C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48454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6AEE13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47D6FA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ing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30AAA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11000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3BAB9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32BAE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387A0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595E73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E0215E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0F177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04BE5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072F0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A4F3F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2F45C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A163F4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2D3509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hnoanaerobacul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C697A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B3C3D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6E075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1BAF4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69811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2106F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BB7619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2873E9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ctobacil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78397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41363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C9A75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2643E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0883D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291561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526DEED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utrop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43267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28043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3783E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CC3CC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43EAB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A64D50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C9F71E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wson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E10CA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AED97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8367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D903D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76357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EECE1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222222</w:t>
            </w:r>
          </w:p>
        </w:tc>
      </w:tr>
      <w:tr w:rsidR="00D15124" w:rsidRPr="006B7D15" w14:paraId="0ECC6ADE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94CEF1D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rich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7E249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4FAF9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1121A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44FB0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5F22F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4A2608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32C8F0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gasphaer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77EB3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87777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0006C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119AC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6B6F8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0513E7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45E677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sorhizob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B36E0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911F2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649A0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767C6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8F3E2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04C993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7D6D16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thyl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2AF77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6359E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15384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7DDBE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6ACC1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257D8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0E7C9C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59E237B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cr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C3EA0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F58E7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67647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85FF0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95624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30C8B8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734D9E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ochondr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97F0C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FB9EF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0E197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F3926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43EDF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697324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350698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bilun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ECD9C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6A6AB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8C279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D7F8D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731FC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043CE1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170492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g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B3069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112CF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F6021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BA7BB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296CE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D88E17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444DDC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rax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FC19D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7753F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DC4FC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ECFEC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F6EA5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5BA60D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73EBEF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isser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2FF12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442C1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42857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5BE83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E83D8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37735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8C483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FC3FC8D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A21ADD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ceanobacil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16B82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A32F4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593D0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8678D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D7181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025CD8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CBC911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17712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5CD5C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825A1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C6BE3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7BC44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301157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549B57E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enibacil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C45E4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61391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D7C78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0D506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D2E75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73EC3E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BA09C6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dorae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9CA15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E6477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02912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51922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60B2C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B7DA4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CF6132D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DEDEEB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sedimin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EB1FF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35555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18B17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5C220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92488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DF7CA0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74A89E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vi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99339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5DFFE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30048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2AC2A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7A541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3582D9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60E045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niphil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C99EB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DA271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769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1ABD6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E0F1A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A3A0A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8436B1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8D9054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ptostrept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ABE9A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2E9CD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444F7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A9037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F5A18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7EE1B0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D7085DC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reato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CC125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E8E0D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769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0638E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C2A50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40E71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6F7D276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48F7B7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rphyr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80463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13935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0829C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37817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5849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6ED20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09D1FB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F5E26E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evot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06A56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2580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0489E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2B5E2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C8B68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39622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0FD64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5</w:t>
            </w:r>
          </w:p>
        </w:tc>
      </w:tr>
      <w:tr w:rsidR="00D15124" w:rsidRPr="006B7D15" w14:paraId="74D2A38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6D67DDB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alter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A7144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C09EF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57142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A00B2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D9B14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26415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72311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368421</w:t>
            </w:r>
          </w:p>
        </w:tc>
      </w:tr>
      <w:tr w:rsidR="00D15124" w:rsidRPr="006B7D15" w14:paraId="22FB9C8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FD7B61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chrobactr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71D14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771FE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0F01A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C0759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6BBB4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423251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9B1DBA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44C7B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91836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ADE7A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9DED4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1568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A3B7C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92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CED73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D15124" w:rsidRPr="006B7D15" w14:paraId="104D952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3536BA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yran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54CBC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19F49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30769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C9559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E6658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6603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D2427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9580A9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B6071B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F6F37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E7C7D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EB781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6B38D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7151B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1AA8024E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19AC5B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dopseud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9F607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45439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3E1FA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519E9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3ECF6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8940C1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A6D3A4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isolibac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61D51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38B3A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505DB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2805B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709F1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CA96B9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2A1E82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se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536FB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F09F2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15C04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7E575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E9352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F4F93D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A90755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oth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F15D8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78723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9DA0E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66666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32220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50EA5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96226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3A1BF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444444</w:t>
            </w:r>
          </w:p>
        </w:tc>
      </w:tr>
      <w:tr w:rsidR="00D15124" w:rsidRPr="006B7D15" w14:paraId="2A857AC3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AE79964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ccharimonadacea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F4559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84478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B9501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43B10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EBCF8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1A177B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DC342F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linari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ECB31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9EECB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EB27C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60EEB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B2563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1883D1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A7B2A4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ardov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120BD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5CD80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D747E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ED3EF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81132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95A28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CB650E1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29BF8A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dimini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9F67C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5D105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47B0C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562C8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F6BCD0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D15E96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9498EFF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en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FF9C8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24193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E7513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23210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1320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B66A3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4534F5F8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CA7959E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rrat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23A4A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70040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57D305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47230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18D1C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E6026E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BCCFECB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uttleworth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57611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34F47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945BA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8C829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799BF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2079582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9C1F25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lacki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7A025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B79EB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4FA7C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E4F92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362D6D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993EC1D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A38D5A5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lobacteri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68FB3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7AA33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05882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D3F88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F134F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26415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88F7B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24D7532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AD5FD1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ing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5A113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52A8D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15384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234B3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096F6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3396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036BD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9FA28BC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095C153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2675E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85F63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43409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12E6C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2264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2C6A6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076923</w:t>
            </w:r>
          </w:p>
        </w:tc>
      </w:tr>
      <w:tr w:rsidR="00D15124" w:rsidRPr="006B7D15" w14:paraId="43D25C97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0CF9AD29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notropho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74B0E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B41BF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A1781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8A093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914A0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B071CE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836E977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omatobaculu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A7678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3C66A9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3B448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C0AE6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6603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F0A56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4A7A735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AED2070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repto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0243F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30769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F5A44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AB4FC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22222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20F41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03773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40EBE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545455</w:t>
            </w:r>
          </w:p>
        </w:tc>
      </w:tr>
      <w:tr w:rsidR="00D15124" w:rsidRPr="006B7D15" w14:paraId="628C6FD4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3EC688B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7x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78AC2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721B4D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8E5AD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3F223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11C3A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8EF71C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0AB09C2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ner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A226F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BE13F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0FFD8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7F3E4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84EFC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AFF9D09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4ED641E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pidimona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26B7E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69ED1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B857FB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13F18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4528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24B9F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0BC00B48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1B384DB8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ssaracoccu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0A5173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E39F2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5DE7C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92594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7795F1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E81D410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617D7CA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eponem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232486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3D0212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853AC4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2C3CF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2B4EFC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19C57A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55B164B2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ssigne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70D64F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DA5FC7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992F4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B7BCC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79245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D17C59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7FCB97CA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75DC2631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B2154C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8571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E7C2E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88888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2BE30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42857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B1E468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6226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94213A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809524</w:t>
            </w:r>
          </w:p>
        </w:tc>
      </w:tr>
      <w:tr w:rsidR="00D15124" w:rsidRPr="006B7D15" w14:paraId="130E6E38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08B2BE6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eillonellacea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1FF8A3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92562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FF5D26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A54BE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11320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5CBEBF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3B7D2D9F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BA7231A" w14:textId="77777777" w:rsidR="00D15124" w:rsidRPr="006B7D15" w:rsidRDefault="00D15124" w:rsidP="0081247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eissel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FA5E3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FDE9B5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FB8A4A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F501F1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5831D8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D15124" w:rsidRPr="006B7D15" w14:paraId="585B26AB" w14:textId="77777777" w:rsidTr="00812472">
        <w:trPr>
          <w:trHeight w:val="320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4C4BF3DE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culture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D773F4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880520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3959EB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3B562E" w14:textId="77777777" w:rsidR="00D15124" w:rsidRPr="006B7D15" w:rsidRDefault="00D15124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05660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65D2F7" w14:textId="77777777" w:rsidR="00D15124" w:rsidRPr="006B7D15" w:rsidRDefault="00D15124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13D5DB6A" w14:textId="77777777" w:rsidR="00140F1A" w:rsidRDefault="00140F1A"/>
    <w:sectPr w:rsidR="00140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93376"/>
    <w:multiLevelType w:val="hybridMultilevel"/>
    <w:tmpl w:val="B2D2A1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A1350B"/>
    <w:multiLevelType w:val="hybridMultilevel"/>
    <w:tmpl w:val="CBBA295E"/>
    <w:lvl w:ilvl="0" w:tplc="2A1E15EE">
      <w:start w:val="2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61742">
    <w:abstractNumId w:val="1"/>
  </w:num>
  <w:num w:numId="2" w16cid:durableId="1147208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24"/>
    <w:rsid w:val="000B589A"/>
    <w:rsid w:val="000F4025"/>
    <w:rsid w:val="00140F1A"/>
    <w:rsid w:val="006D6484"/>
    <w:rsid w:val="007B769C"/>
    <w:rsid w:val="007C265C"/>
    <w:rsid w:val="009E6B7F"/>
    <w:rsid w:val="009F70EC"/>
    <w:rsid w:val="00D1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9C53B"/>
  <w15:chartTrackingRefBased/>
  <w15:docId w15:val="{984B04FA-2300-D546-A6A5-49F0D1F5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24"/>
  </w:style>
  <w:style w:type="paragraph" w:styleId="Heading1">
    <w:name w:val="heading 1"/>
    <w:basedOn w:val="Normal"/>
    <w:next w:val="Normal"/>
    <w:link w:val="Heading1Char"/>
    <w:uiPriority w:val="9"/>
    <w:qFormat/>
    <w:rsid w:val="00D151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1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1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1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1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1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1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1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1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1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1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1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1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1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1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1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1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1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1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1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1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1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1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1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1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1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1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5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512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15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1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1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12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15124"/>
  </w:style>
  <w:style w:type="character" w:styleId="Hyperlink">
    <w:name w:val="Hyperlink"/>
    <w:basedOn w:val="DefaultParagraphFont"/>
    <w:uiPriority w:val="99"/>
    <w:unhideWhenUsed/>
    <w:rsid w:val="00D151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51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5124"/>
  </w:style>
  <w:style w:type="character" w:styleId="FollowedHyperlink">
    <w:name w:val="FollowedHyperlink"/>
    <w:basedOn w:val="DefaultParagraphFont"/>
    <w:uiPriority w:val="99"/>
    <w:semiHidden/>
    <w:unhideWhenUsed/>
    <w:rsid w:val="00D15124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151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124"/>
  </w:style>
  <w:style w:type="character" w:styleId="PageNumber">
    <w:name w:val="page number"/>
    <w:basedOn w:val="DefaultParagraphFont"/>
    <w:uiPriority w:val="99"/>
    <w:semiHidden/>
    <w:unhideWhenUsed/>
    <w:rsid w:val="00D15124"/>
  </w:style>
  <w:style w:type="paragraph" w:customStyle="1" w:styleId="msonormal0">
    <w:name w:val="msonormal"/>
    <w:basedOn w:val="Normal"/>
    <w:rsid w:val="00D151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illiam</dc:creator>
  <cp:keywords/>
  <dc:description/>
  <cp:lastModifiedBy>Yasmin Hilliam</cp:lastModifiedBy>
  <cp:revision>1</cp:revision>
  <dcterms:created xsi:type="dcterms:W3CDTF">2024-06-04T12:55:00Z</dcterms:created>
  <dcterms:modified xsi:type="dcterms:W3CDTF">2024-06-04T12:56:00Z</dcterms:modified>
</cp:coreProperties>
</file>